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E2A" w:rsidRDefault="00C15E2A" w:rsidP="00C15E2A">
      <w:pPr>
        <w:rPr>
          <w:b/>
          <w:bCs/>
          <w:color w:val="0070C0"/>
          <w:sz w:val="24"/>
          <w:szCs w:val="24"/>
          <w:lang w:val="en-GB"/>
        </w:rPr>
      </w:pPr>
      <w:r>
        <w:rPr>
          <w:b/>
          <w:bCs/>
          <w:color w:val="0070C0"/>
          <w:sz w:val="24"/>
          <w:szCs w:val="24"/>
          <w:lang w:val="en-GB"/>
        </w:rPr>
        <w:t xml:space="preserve">Supplementary data </w:t>
      </w:r>
      <w:r w:rsidRPr="00FC26C1">
        <w:rPr>
          <w:b/>
          <w:bCs/>
          <w:color w:val="0070C0"/>
          <w:sz w:val="24"/>
          <w:szCs w:val="24"/>
          <w:lang w:val="en-GB"/>
        </w:rPr>
        <w:t xml:space="preserve">Table 1 - Patient characteristics: </w:t>
      </w:r>
    </w:p>
    <w:p w:rsidR="00C15E2A" w:rsidRPr="0027383A" w:rsidRDefault="00C15E2A" w:rsidP="00C15E2A">
      <w:pPr>
        <w:spacing w:after="0" w:line="240" w:lineRule="auto"/>
        <w:rPr>
          <w:rFonts w:asciiTheme="minorHAnsi" w:hAnsiTheme="minorHAnsi" w:cstheme="minorHAnsi"/>
          <w:b/>
          <w:color w:val="0070C0"/>
          <w:lang w:val="en-GB"/>
        </w:rPr>
      </w:pPr>
    </w:p>
    <w:tbl>
      <w:tblPr>
        <w:tblW w:w="10353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843"/>
        <w:gridCol w:w="1984"/>
        <w:gridCol w:w="1953"/>
        <w:gridCol w:w="1170"/>
      </w:tblGrid>
      <w:tr w:rsidR="00C15E2A" w:rsidRPr="00977D49" w:rsidTr="00EA3378">
        <w:trPr>
          <w:trHeight w:val="300"/>
        </w:trPr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Patient’s</w:t>
            </w:r>
            <w:proofErr w:type="spellEnd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characteristics</w:t>
            </w:r>
            <w:proofErr w:type="spellEnd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TBSA &lt;35%</w:t>
            </w:r>
          </w:p>
        </w:tc>
        <w:tc>
          <w:tcPr>
            <w:tcW w:w="195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TBSA </w:t>
            </w: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≥</w:t>
            </w:r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35%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p</w:t>
            </w:r>
          </w:p>
        </w:tc>
      </w:tr>
      <w:tr w:rsidR="00C15E2A" w:rsidRPr="00977D49" w:rsidTr="00EA3378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N = 1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N = 55</w:t>
            </w:r>
          </w:p>
        </w:tc>
        <w:tc>
          <w:tcPr>
            <w:tcW w:w="195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N = 56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Sex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Male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71 (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40 (71.4)</w:t>
            </w: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1 (56.4)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0,1456</w:t>
            </w:r>
          </w:p>
        </w:tc>
      </w:tr>
      <w:tr w:rsidR="00C15E2A" w:rsidRPr="00977D49" w:rsidTr="00EA3378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Age –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Yea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48 [32.5-63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46 [34.5-66.5]</w:t>
            </w:r>
          </w:p>
        </w:tc>
        <w:tc>
          <w:tcPr>
            <w:tcW w:w="195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48 [28-57]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4520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Medical</w:t>
            </w:r>
            <w:proofErr w:type="spellEnd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histor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fr-FR"/>
              </w:rPr>
              <w:t>CIC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 (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 (3.6)</w:t>
            </w:r>
          </w:p>
        </w:tc>
        <w:tc>
          <w:tcPr>
            <w:tcW w:w="19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 (1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</w:t>
            </w:r>
            <w:r>
              <w:rPr>
                <w:rFonts w:eastAsia="Times New Roman" w:cs="Calibri"/>
                <w:color w:val="000000"/>
                <w:lang w:eastAsia="fr-FR"/>
              </w:rPr>
              <w:t>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0000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COPD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 (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 (3.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 (1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</w:t>
            </w:r>
            <w:r>
              <w:rPr>
                <w:rFonts w:eastAsia="Times New Roman" w:cs="Calibri"/>
                <w:color w:val="000000"/>
                <w:lang w:eastAsia="fr-FR"/>
              </w:rPr>
              <w:t>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0000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CKD – n (n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5 (4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 (5.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 (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</w:t>
            </w:r>
            <w:r>
              <w:rPr>
                <w:rFonts w:eastAsia="Times New Roman" w:cs="Calibri"/>
                <w:color w:val="000000"/>
                <w:lang w:eastAsia="fr-FR"/>
              </w:rPr>
              <w:t>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0000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Chronic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HBP</w:t>
            </w:r>
            <w:r w:rsidRPr="00977D49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5 (2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4 (2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1 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0</w:t>
            </w:r>
            <w:r>
              <w:rPr>
                <w:rFonts w:eastAsia="Times New Roman" w:cs="Calibri"/>
                <w:color w:val="000000"/>
                <w:lang w:eastAsia="fr-FR"/>
              </w:rPr>
              <w:t>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6867</w:t>
            </w:r>
          </w:p>
        </w:tc>
      </w:tr>
      <w:tr w:rsidR="00C15E2A" w:rsidRPr="00977D49" w:rsidTr="00EA3378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Psychiatric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4 (30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6 (28.6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8 (32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0</w:t>
            </w:r>
            <w:r>
              <w:rPr>
                <w:rFonts w:eastAsia="Times New Roman" w:cs="Calibri"/>
                <w:color w:val="000000"/>
                <w:lang w:eastAsia="fr-FR"/>
              </w:rPr>
              <w:t>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7879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Burn</w:t>
            </w:r>
            <w:proofErr w:type="spellEnd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characteristic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TBSA - %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5 [25-53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5 [20-30.25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54 [45-6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ND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Deep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burn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BSA –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1 [10-4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0 [5-18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40 [27.5-5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ND</w:t>
            </w:r>
          </w:p>
        </w:tc>
      </w:tr>
      <w:tr w:rsidR="00C15E2A" w:rsidRPr="00977D49" w:rsidTr="00EA3378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Inhalation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injury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54 (48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9 (33.9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5 (6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0033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Characteristics</w:t>
            </w:r>
            <w:proofErr w:type="spellEnd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during</w:t>
            </w:r>
            <w:proofErr w:type="spellEnd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hospitaliza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Mechanic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ventilation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82 (7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0 (53.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52 (9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&lt;0.0001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Screat - µmol/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72.5 [56.5-9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72 [60.5-91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73 [55.5-109.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7649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Lactate –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mmol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.5 [2.0-5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.6 [1.7-4.6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4.3 [2.7-6.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0043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Bilirubin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–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mmol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4.0 [9.3-21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2.0 [9.0-19.2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5.7 [10.8-22.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1705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Platelet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–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49.5 [185-303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30 [175.5-281.5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62 [200.5-321.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1215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Length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of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hospitalization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fr-FR"/>
              </w:rPr>
              <w:t>–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Days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90 [35.5-9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90 [90-90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90 [22.5-9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0101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Death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within</w:t>
            </w:r>
            <w:proofErr w:type="spellEnd"/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90 </w:t>
            </w:r>
            <w:proofErr w:type="spellStart"/>
            <w:r w:rsidRPr="00977D49">
              <w:rPr>
                <w:rFonts w:eastAsia="Times New Roman" w:cs="Calibri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6 (3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1 (19.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5 (45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0069</w:t>
            </w:r>
          </w:p>
        </w:tc>
      </w:tr>
      <w:tr w:rsidR="00C15E2A" w:rsidRPr="00977D49" w:rsidTr="00EA3378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RRT –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4 (21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7 (12.5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7 (3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0424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Severity</w:t>
            </w:r>
            <w:proofErr w:type="spellEnd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sco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SOF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4 [1-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 [0-4.25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6 [3-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&lt;0.0001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ABS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8 [7-1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7 [6-8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1 [9-12.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&lt;0.0001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SAPS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3 [23-4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27 [18.75-38.25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9 [28-49.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0027</w:t>
            </w:r>
          </w:p>
        </w:tc>
      </w:tr>
      <w:tr w:rsidR="00C15E2A" w:rsidRPr="00977D49" w:rsidTr="00EA3378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UB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00 [52.5-166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54.5 [37-81]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167 [130-24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&lt;0.0001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977D49">
              <w:rPr>
                <w:rFonts w:eastAsia="Times New Roman" w:cs="Calibri"/>
                <w:b/>
                <w:bCs/>
                <w:color w:val="000000"/>
                <w:lang w:eastAsia="fr-FR"/>
              </w:rPr>
              <w:t>Biomark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DPP3</w:t>
            </w:r>
            <w:r w:rsidRPr="00826965">
              <w:rPr>
                <w:rFonts w:eastAsia="Times New Roman" w:cs="Calibri"/>
                <w:color w:val="000000"/>
                <w:vertAlign w:val="subscript"/>
                <w:lang w:eastAsia="fr-FR"/>
              </w:rPr>
              <w:t>ad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0.6 [22.4-53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0.0 [20.2-45.8]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>33.4 [24.9-59.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</w:t>
            </w:r>
            <w:r w:rsidRPr="00977D49">
              <w:rPr>
                <w:rFonts w:eastAsia="Times New Roman" w:cs="Calibri"/>
                <w:color w:val="000000"/>
                <w:lang w:eastAsia="fr-FR"/>
              </w:rPr>
              <w:t>1721</w:t>
            </w: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  <w:r w:rsidRPr="00977D49">
              <w:rPr>
                <w:rFonts w:eastAsia="Times New Roman" w:cs="Calibri"/>
                <w:color w:val="000000"/>
                <w:lang w:eastAsia="fr-FR"/>
              </w:rPr>
              <w:t xml:space="preserve">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C15E2A" w:rsidRPr="00977D49" w:rsidTr="00EA3378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E2A" w:rsidRPr="00977D49" w:rsidRDefault="00C15E2A" w:rsidP="00EA337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C15E2A" w:rsidRPr="00C15E2A" w:rsidTr="00EA3378">
        <w:trPr>
          <w:trHeight w:val="1320"/>
        </w:trPr>
        <w:tc>
          <w:tcPr>
            <w:tcW w:w="103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E2A" w:rsidRPr="00C15E2A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</w:pPr>
            <w:r w:rsidRPr="00C15E2A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 xml:space="preserve">CIC: chronic ischemic </w:t>
            </w:r>
            <w:proofErr w:type="spellStart"/>
            <w:r w:rsidRPr="00C15E2A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cardiopathy</w:t>
            </w:r>
            <w:proofErr w:type="spellEnd"/>
            <w:r w:rsidRPr="00C15E2A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; COPD: Chronic obstructive pulmonary disease; CKD: Chronic kidney disease; HBP: high blood pressure; TBSA: Total burn surface area; Screat: serum Creatinine at admission; RRT: Renal replacement therapy; SOFA score: simplified organ failure assessment; ABSI: Abbreviated burn severity index; UBS: unit burn standard; SAPS 2: The Simplified Acute Physiology Score 2 ; DPP3</w:t>
            </w:r>
            <w:r w:rsidRPr="00C15E2A">
              <w:rPr>
                <w:rFonts w:eastAsia="Times New Roman" w:cs="Calibri"/>
                <w:color w:val="000000"/>
                <w:sz w:val="16"/>
                <w:szCs w:val="16"/>
                <w:vertAlign w:val="subscript"/>
                <w:lang w:val="en-US" w:eastAsia="fr-FR"/>
              </w:rPr>
              <w:t>admin</w:t>
            </w:r>
            <w:r w:rsidRPr="00C15E2A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 xml:space="preserve">: </w:t>
            </w:r>
            <w:r w:rsidRPr="00C15E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peptidyl Peptidase 3 at admission</w:t>
            </w:r>
          </w:p>
          <w:p w:rsidR="00C15E2A" w:rsidRPr="009C14FC" w:rsidRDefault="00C15E2A" w:rsidP="00EA337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  <w:r w:rsidRPr="00C15E2A">
              <w:rPr>
                <w:rFonts w:eastAsia="Times New Roman" w:cs="Calibri"/>
                <w:color w:val="000000"/>
                <w:sz w:val="16"/>
                <w:szCs w:val="16"/>
                <w:lang w:val="en-US" w:eastAsia="fr-FR"/>
              </w:rPr>
              <w:t>*we set LOS = 90 days for all survivors</w:t>
            </w:r>
          </w:p>
        </w:tc>
      </w:tr>
    </w:tbl>
    <w:p w:rsidR="006F50F7" w:rsidRPr="00C15E2A" w:rsidRDefault="006F50F7">
      <w:pPr>
        <w:rPr>
          <w:lang w:val="en-US"/>
        </w:rPr>
      </w:pPr>
      <w:bookmarkStart w:id="0" w:name="_GoBack"/>
      <w:bookmarkEnd w:id="0"/>
    </w:p>
    <w:sectPr w:rsidR="006F50F7" w:rsidRPr="00C15E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E2A"/>
    <w:rsid w:val="006F50F7"/>
    <w:rsid w:val="00C1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1EDA25-9438-4883-A85F-96381FCB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E2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854</Characters>
  <Application>Microsoft Office Word</Application>
  <DocSecurity>0</DocSecurity>
  <Lines>15</Lines>
  <Paragraphs>4</Paragraphs>
  <ScaleCrop>false</ScaleCrop>
  <Company>Microsoft</Company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</dc:creator>
  <cp:keywords/>
  <dc:description/>
  <cp:lastModifiedBy>Mathilde</cp:lastModifiedBy>
  <cp:revision>1</cp:revision>
  <dcterms:created xsi:type="dcterms:W3CDTF">2020-01-31T14:36:00Z</dcterms:created>
  <dcterms:modified xsi:type="dcterms:W3CDTF">2020-01-31T14:37:00Z</dcterms:modified>
</cp:coreProperties>
</file>